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DCC69" w14:textId="77777777" w:rsidR="00112605" w:rsidRPr="00112605" w:rsidRDefault="00112605" w:rsidP="00112605">
      <w:pPr>
        <w:autoSpaceDE w:val="0"/>
        <w:autoSpaceDN w:val="0"/>
        <w:adjustRightInd w:val="0"/>
        <w:rPr>
          <w:rFonts w:ascii="Times New Roman" w:eastAsia="AdvOT5e4d79fc" w:hAnsi="Times New Roman" w:cs="Times New Roman"/>
          <w:kern w:val="0"/>
          <w:sz w:val="21"/>
          <w:szCs w:val="21"/>
        </w:rPr>
      </w:pPr>
      <w:bookmarkStart w:id="0" w:name="OLE_LINK13"/>
      <w:bookmarkStart w:id="1" w:name="OLE_LINK4"/>
    </w:p>
    <w:p w14:paraId="11290486" w14:textId="59E9F7E0" w:rsidR="00027EC0" w:rsidRDefault="00027EC0" w:rsidP="00112605">
      <w:pPr>
        <w:autoSpaceDE w:val="0"/>
        <w:autoSpaceDN w:val="0"/>
        <w:adjustRightInd w:val="0"/>
        <w:rPr>
          <w:rFonts w:ascii="Times New Roman" w:eastAsia="AdvOT5e4d79fc" w:hAnsi="Times New Roman" w:cs="Times New Roman"/>
          <w:b/>
          <w:kern w:val="0"/>
          <w:sz w:val="22"/>
          <w:szCs w:val="22"/>
        </w:rPr>
      </w:pPr>
      <w:r w:rsidRPr="00112605">
        <w:rPr>
          <w:rFonts w:ascii="Times New Roman" w:eastAsia="AdvOT5e4d79fc" w:hAnsi="Times New Roman" w:cs="Times New Roman"/>
          <w:b/>
          <w:kern w:val="0"/>
          <w:sz w:val="21"/>
          <w:szCs w:val="21"/>
        </w:rPr>
        <w:t>Supplement</w:t>
      </w:r>
      <w:r w:rsidR="00A10EC9">
        <w:rPr>
          <w:rFonts w:ascii="Times New Roman" w:eastAsia="AdvOT5e4d79fc" w:hAnsi="Times New Roman" w:cs="Times New Roman"/>
          <w:b/>
          <w:kern w:val="0"/>
          <w:sz w:val="21"/>
          <w:szCs w:val="21"/>
        </w:rPr>
        <w:t>al</w:t>
      </w:r>
      <w:r w:rsidRPr="00112605">
        <w:rPr>
          <w:rFonts w:ascii="Times New Roman" w:eastAsia="AdvOT5e4d79fc" w:hAnsi="Times New Roman" w:cs="Times New Roman"/>
          <w:b/>
          <w:kern w:val="0"/>
          <w:sz w:val="21"/>
          <w:szCs w:val="21"/>
        </w:rPr>
        <w:t xml:space="preserve"> </w:t>
      </w:r>
      <w:bookmarkEnd w:id="0"/>
      <w:bookmarkEnd w:id="1"/>
      <w:r w:rsidR="00B670B5">
        <w:rPr>
          <w:rFonts w:ascii="Times New Roman" w:hAnsi="Times New Roman" w:cs="Times New Roman"/>
          <w:b/>
        </w:rPr>
        <w:t>Table S</w:t>
      </w:r>
      <w:r w:rsidR="00112605" w:rsidRPr="00112605">
        <w:rPr>
          <w:rFonts w:ascii="Times New Roman" w:eastAsia="AdvOT5e4d79fc" w:hAnsi="Times New Roman" w:cs="Times New Roman"/>
          <w:b/>
          <w:kern w:val="0"/>
          <w:sz w:val="21"/>
          <w:szCs w:val="21"/>
        </w:rPr>
        <w:t>4</w:t>
      </w:r>
      <w:r w:rsidR="00B670B5">
        <w:rPr>
          <w:rFonts w:ascii="Times New Roman" w:eastAsia="AdvOT5e4d79fc" w:hAnsi="Times New Roman" w:cs="Times New Roman"/>
          <w:b/>
          <w:kern w:val="0"/>
          <w:sz w:val="21"/>
          <w:szCs w:val="21"/>
        </w:rPr>
        <w:t xml:space="preserve">. </w:t>
      </w:r>
      <w:r w:rsidRPr="00112605">
        <w:rPr>
          <w:rFonts w:ascii="Times New Roman" w:eastAsia="AdvOT5e4d79fc" w:hAnsi="Times New Roman" w:cs="Times New Roman"/>
          <w:b/>
          <w:kern w:val="0"/>
          <w:sz w:val="21"/>
          <w:szCs w:val="21"/>
        </w:rPr>
        <w:t>Summar</w:t>
      </w:r>
      <w:r w:rsidRPr="00E3479A">
        <w:rPr>
          <w:rFonts w:ascii="Times New Roman" w:eastAsia="AdvOT5e4d79fc" w:hAnsi="Times New Roman" w:cs="Times New Roman"/>
          <w:b/>
          <w:kern w:val="0"/>
          <w:sz w:val="22"/>
          <w:szCs w:val="22"/>
        </w:rPr>
        <w:t>y of reads mapping to the mouse genome.</w:t>
      </w:r>
    </w:p>
    <w:tbl>
      <w:tblPr>
        <w:tblStyle w:val="4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979"/>
        <w:gridCol w:w="1666"/>
        <w:gridCol w:w="1276"/>
        <w:gridCol w:w="1947"/>
        <w:gridCol w:w="1382"/>
      </w:tblGrid>
      <w:tr w:rsidR="00CA42C0" w14:paraId="201C3705" w14:textId="77777777" w:rsidTr="00380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1E3ECC5" w14:textId="3F2935AA" w:rsidR="00CA42C0" w:rsidRPr="00380638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AdvOT5e4d79fc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380638">
              <w:rPr>
                <w:rFonts w:ascii="Times New Roman" w:eastAsia="AdvOT5e4d79fc" w:hAnsi="Times New Roman" w:cs="Times New Roman"/>
                <w:color w:val="000000" w:themeColor="text1"/>
                <w:kern w:val="0"/>
                <w:sz w:val="15"/>
                <w:szCs w:val="22"/>
              </w:rPr>
              <w:t>Sample ID</w:t>
            </w:r>
          </w:p>
        </w:tc>
        <w:tc>
          <w:tcPr>
            <w:tcW w:w="97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FFF206D" w14:textId="2AFC95CC" w:rsidR="00CA42C0" w:rsidRPr="00380638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380638">
              <w:rPr>
                <w:rFonts w:ascii="Times New Roman" w:eastAsia="AdvOT5e4d79fc" w:hAnsi="Times New Roman" w:cs="Times New Roman"/>
                <w:color w:val="000000" w:themeColor="text1"/>
                <w:kern w:val="0"/>
                <w:sz w:val="15"/>
                <w:szCs w:val="22"/>
              </w:rPr>
              <w:t>Total reads</w:t>
            </w:r>
          </w:p>
        </w:tc>
        <w:tc>
          <w:tcPr>
            <w:tcW w:w="166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98BCDC9" w14:textId="370B812F" w:rsidR="00CA42C0" w:rsidRPr="00380638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380638">
              <w:rPr>
                <w:rFonts w:ascii="Times New Roman" w:eastAsia="AdvOT5e4d79fc" w:hAnsi="Times New Roman" w:cs="Times New Roman"/>
                <w:color w:val="000000" w:themeColor="text1"/>
                <w:kern w:val="0"/>
                <w:sz w:val="15"/>
                <w:szCs w:val="22"/>
              </w:rPr>
              <w:t>Total Mapped Reads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3629035" w14:textId="4F67CC41" w:rsidR="00CA42C0" w:rsidRPr="00380638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380638">
              <w:rPr>
                <w:rFonts w:ascii="Times New Roman" w:eastAsia="AdvOT5e4d79fc" w:hAnsi="Times New Roman" w:cs="Times New Roman"/>
                <w:color w:val="000000" w:themeColor="text1"/>
                <w:kern w:val="0"/>
                <w:sz w:val="15"/>
                <w:szCs w:val="22"/>
              </w:rPr>
              <w:t>Mapped ratio</w:t>
            </w:r>
          </w:p>
        </w:tc>
        <w:tc>
          <w:tcPr>
            <w:tcW w:w="194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7430237" w14:textId="5C13ADD5" w:rsidR="00CA42C0" w:rsidRPr="00380638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380638">
              <w:rPr>
                <w:rFonts w:ascii="Times New Roman" w:eastAsia="AdvOT5e4d79fc" w:hAnsi="Times New Roman" w:cs="Times New Roman"/>
                <w:color w:val="000000" w:themeColor="text1"/>
                <w:kern w:val="0"/>
                <w:sz w:val="15"/>
                <w:szCs w:val="22"/>
              </w:rPr>
              <w:t>Total Unmapped Reads</w:t>
            </w:r>
          </w:p>
        </w:tc>
        <w:tc>
          <w:tcPr>
            <w:tcW w:w="138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0B8E454" w14:textId="7A00A482" w:rsidR="00CA42C0" w:rsidRPr="00380638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380638">
              <w:rPr>
                <w:rFonts w:ascii="Times New Roman" w:eastAsia="AdvOT5e4d79fc" w:hAnsi="Times New Roman" w:cs="Times New Roman"/>
                <w:color w:val="000000" w:themeColor="text1"/>
                <w:kern w:val="0"/>
                <w:sz w:val="15"/>
                <w:szCs w:val="22"/>
              </w:rPr>
              <w:t>Unmapped ratio</w:t>
            </w:r>
          </w:p>
        </w:tc>
      </w:tr>
      <w:tr w:rsidR="00380638" w14:paraId="4B9478EE" w14:textId="77777777" w:rsidTr="0038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</w:tcBorders>
          </w:tcPr>
          <w:p w14:paraId="75777FBF" w14:textId="1E0CFF91" w:rsidR="00CA42C0" w:rsidRDefault="00CA42C0" w:rsidP="00027EC0">
            <w:pPr>
              <w:autoSpaceDE w:val="0"/>
              <w:autoSpaceDN w:val="0"/>
              <w:adjustRightInd w:val="0"/>
              <w:outlineLvl w:val="0"/>
              <w:rPr>
                <w:rFonts w:ascii="Times New Roman" w:eastAsia="AdvOT5e4d79fc" w:hAnsi="Times New Roman" w:cs="Times New Roman"/>
                <w:b w:val="0"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CON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046CC6CA" w14:textId="73B51A71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57535140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5C12E55C" w14:textId="05C446CF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495944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F5DA2E" w14:textId="55DD1A16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86.20%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01BFF5CD" w14:textId="1E3EA240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7940708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C4559D8" w14:textId="63E32613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13.80%</w:t>
            </w:r>
          </w:p>
        </w:tc>
      </w:tr>
      <w:tr w:rsidR="00380638" w14:paraId="0C75DA39" w14:textId="77777777" w:rsidTr="00380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19F01B8E" w14:textId="019F5351" w:rsidR="00CA42C0" w:rsidRDefault="00CA42C0" w:rsidP="00027EC0">
            <w:pPr>
              <w:autoSpaceDE w:val="0"/>
              <w:autoSpaceDN w:val="0"/>
              <w:adjustRightInd w:val="0"/>
              <w:outlineLvl w:val="0"/>
              <w:rPr>
                <w:rFonts w:ascii="Times New Roman" w:eastAsia="AdvOT5e4d79fc" w:hAnsi="Times New Roman" w:cs="Times New Roman"/>
                <w:b w:val="0"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CON2</w:t>
            </w:r>
          </w:p>
        </w:tc>
        <w:tc>
          <w:tcPr>
            <w:tcW w:w="979" w:type="dxa"/>
          </w:tcPr>
          <w:p w14:paraId="2B5DC8F0" w14:textId="584BE9D2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54224158</w:t>
            </w:r>
          </w:p>
        </w:tc>
        <w:tc>
          <w:tcPr>
            <w:tcW w:w="1666" w:type="dxa"/>
          </w:tcPr>
          <w:p w14:paraId="47F27B6D" w14:textId="7355FB3F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47941180</w:t>
            </w:r>
          </w:p>
        </w:tc>
        <w:tc>
          <w:tcPr>
            <w:tcW w:w="1276" w:type="dxa"/>
          </w:tcPr>
          <w:p w14:paraId="3C75CF14" w14:textId="4494A303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88.41%</w:t>
            </w:r>
          </w:p>
        </w:tc>
        <w:tc>
          <w:tcPr>
            <w:tcW w:w="1947" w:type="dxa"/>
          </w:tcPr>
          <w:p w14:paraId="0E95FAE0" w14:textId="153E7F23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6282978</w:t>
            </w:r>
          </w:p>
        </w:tc>
        <w:tc>
          <w:tcPr>
            <w:tcW w:w="1382" w:type="dxa"/>
          </w:tcPr>
          <w:p w14:paraId="2AC6173A" w14:textId="19A01B6A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11.59%</w:t>
            </w:r>
          </w:p>
        </w:tc>
      </w:tr>
      <w:tr w:rsidR="00380638" w14:paraId="49819084" w14:textId="77777777" w:rsidTr="0038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2041817E" w14:textId="632E1EAA" w:rsidR="00CA42C0" w:rsidRDefault="00CA42C0" w:rsidP="00027EC0">
            <w:pPr>
              <w:autoSpaceDE w:val="0"/>
              <w:autoSpaceDN w:val="0"/>
              <w:adjustRightInd w:val="0"/>
              <w:outlineLvl w:val="0"/>
              <w:rPr>
                <w:rFonts w:ascii="Times New Roman" w:eastAsia="AdvOT5e4d79fc" w:hAnsi="Times New Roman" w:cs="Times New Roman"/>
                <w:b w:val="0"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CON3</w:t>
            </w:r>
          </w:p>
        </w:tc>
        <w:tc>
          <w:tcPr>
            <w:tcW w:w="979" w:type="dxa"/>
          </w:tcPr>
          <w:p w14:paraId="0C118EE0" w14:textId="7B5B5817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61471180</w:t>
            </w:r>
          </w:p>
        </w:tc>
        <w:tc>
          <w:tcPr>
            <w:tcW w:w="1666" w:type="dxa"/>
          </w:tcPr>
          <w:p w14:paraId="18A2E186" w14:textId="7A4F5F9D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52805738</w:t>
            </w:r>
          </w:p>
        </w:tc>
        <w:tc>
          <w:tcPr>
            <w:tcW w:w="1276" w:type="dxa"/>
          </w:tcPr>
          <w:p w14:paraId="3BB2835C" w14:textId="52141494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85.90%</w:t>
            </w:r>
          </w:p>
        </w:tc>
        <w:tc>
          <w:tcPr>
            <w:tcW w:w="1947" w:type="dxa"/>
          </w:tcPr>
          <w:p w14:paraId="4A66244E" w14:textId="6766460F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8665442</w:t>
            </w:r>
          </w:p>
        </w:tc>
        <w:tc>
          <w:tcPr>
            <w:tcW w:w="1382" w:type="dxa"/>
          </w:tcPr>
          <w:p w14:paraId="4B8BB3E7" w14:textId="599A948D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14.10%</w:t>
            </w:r>
          </w:p>
        </w:tc>
      </w:tr>
      <w:tr w:rsidR="00380638" w14:paraId="4830883F" w14:textId="77777777" w:rsidTr="00380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0A91EB80" w14:textId="4E32979C" w:rsidR="00CA42C0" w:rsidRDefault="00CA42C0" w:rsidP="00027EC0">
            <w:pPr>
              <w:autoSpaceDE w:val="0"/>
              <w:autoSpaceDN w:val="0"/>
              <w:adjustRightInd w:val="0"/>
              <w:outlineLvl w:val="0"/>
              <w:rPr>
                <w:rFonts w:ascii="Times New Roman" w:eastAsia="AdvOT5e4d79fc" w:hAnsi="Times New Roman" w:cs="Times New Roman"/>
                <w:b w:val="0"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HFD1</w:t>
            </w:r>
          </w:p>
        </w:tc>
        <w:tc>
          <w:tcPr>
            <w:tcW w:w="979" w:type="dxa"/>
          </w:tcPr>
          <w:p w14:paraId="1B045549" w14:textId="05EF24CD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47028818</w:t>
            </w:r>
          </w:p>
        </w:tc>
        <w:tc>
          <w:tcPr>
            <w:tcW w:w="1666" w:type="dxa"/>
          </w:tcPr>
          <w:p w14:paraId="10488573" w14:textId="426379E1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37644282</w:t>
            </w:r>
          </w:p>
        </w:tc>
        <w:tc>
          <w:tcPr>
            <w:tcW w:w="1276" w:type="dxa"/>
          </w:tcPr>
          <w:p w14:paraId="49343B88" w14:textId="7D47896C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80.05%</w:t>
            </w:r>
          </w:p>
        </w:tc>
        <w:tc>
          <w:tcPr>
            <w:tcW w:w="1947" w:type="dxa"/>
          </w:tcPr>
          <w:p w14:paraId="73DCB76E" w14:textId="3C6FE886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9384536</w:t>
            </w:r>
          </w:p>
        </w:tc>
        <w:tc>
          <w:tcPr>
            <w:tcW w:w="1382" w:type="dxa"/>
          </w:tcPr>
          <w:p w14:paraId="7575EDCB" w14:textId="2C3832EC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19.95%</w:t>
            </w:r>
          </w:p>
        </w:tc>
      </w:tr>
      <w:tr w:rsidR="00380638" w14:paraId="05388B1D" w14:textId="77777777" w:rsidTr="0038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08E7AA56" w14:textId="3EE1E9ED" w:rsidR="00CA42C0" w:rsidRDefault="00CA42C0" w:rsidP="00027EC0">
            <w:pPr>
              <w:autoSpaceDE w:val="0"/>
              <w:autoSpaceDN w:val="0"/>
              <w:adjustRightInd w:val="0"/>
              <w:outlineLvl w:val="0"/>
              <w:rPr>
                <w:rFonts w:ascii="Times New Roman" w:eastAsia="AdvOT5e4d79fc" w:hAnsi="Times New Roman" w:cs="Times New Roman"/>
                <w:b w:val="0"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HFD2</w:t>
            </w:r>
          </w:p>
        </w:tc>
        <w:tc>
          <w:tcPr>
            <w:tcW w:w="979" w:type="dxa"/>
          </w:tcPr>
          <w:p w14:paraId="3A7E69BA" w14:textId="7BD7F239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53678970</w:t>
            </w:r>
          </w:p>
        </w:tc>
        <w:tc>
          <w:tcPr>
            <w:tcW w:w="1666" w:type="dxa"/>
          </w:tcPr>
          <w:p w14:paraId="1EAADF29" w14:textId="26747FB3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46587216</w:t>
            </w:r>
          </w:p>
        </w:tc>
        <w:tc>
          <w:tcPr>
            <w:tcW w:w="1276" w:type="dxa"/>
          </w:tcPr>
          <w:p w14:paraId="1C3FF287" w14:textId="5E53CDC4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86.79%</w:t>
            </w:r>
          </w:p>
        </w:tc>
        <w:tc>
          <w:tcPr>
            <w:tcW w:w="1947" w:type="dxa"/>
          </w:tcPr>
          <w:p w14:paraId="5C47D538" w14:textId="5009CCF1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7091754</w:t>
            </w:r>
          </w:p>
        </w:tc>
        <w:tc>
          <w:tcPr>
            <w:tcW w:w="1382" w:type="dxa"/>
          </w:tcPr>
          <w:p w14:paraId="4ACBBDAE" w14:textId="2308133E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13.21%</w:t>
            </w:r>
          </w:p>
        </w:tc>
      </w:tr>
      <w:tr w:rsidR="00380638" w14:paraId="0A71E0B4" w14:textId="77777777" w:rsidTr="00380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</w:tcPr>
          <w:p w14:paraId="653D9546" w14:textId="01F1E02B" w:rsidR="00CA42C0" w:rsidRDefault="00CA42C0" w:rsidP="00027EC0">
            <w:pPr>
              <w:autoSpaceDE w:val="0"/>
              <w:autoSpaceDN w:val="0"/>
              <w:adjustRightInd w:val="0"/>
              <w:outlineLvl w:val="0"/>
              <w:rPr>
                <w:rFonts w:ascii="Times New Roman" w:eastAsia="AdvOT5e4d79fc" w:hAnsi="Times New Roman" w:cs="Times New Roman"/>
                <w:b w:val="0"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HFD3</w:t>
            </w:r>
          </w:p>
        </w:tc>
        <w:tc>
          <w:tcPr>
            <w:tcW w:w="979" w:type="dxa"/>
          </w:tcPr>
          <w:p w14:paraId="0694920C" w14:textId="37319069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52707158</w:t>
            </w:r>
          </w:p>
        </w:tc>
        <w:tc>
          <w:tcPr>
            <w:tcW w:w="1666" w:type="dxa"/>
          </w:tcPr>
          <w:p w14:paraId="0CB39441" w14:textId="037DEE3B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43347993</w:t>
            </w:r>
          </w:p>
        </w:tc>
        <w:tc>
          <w:tcPr>
            <w:tcW w:w="1276" w:type="dxa"/>
          </w:tcPr>
          <w:p w14:paraId="604B3670" w14:textId="11290F00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82.24%</w:t>
            </w:r>
          </w:p>
        </w:tc>
        <w:tc>
          <w:tcPr>
            <w:tcW w:w="1947" w:type="dxa"/>
          </w:tcPr>
          <w:p w14:paraId="407442B3" w14:textId="6F312400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9359165</w:t>
            </w:r>
          </w:p>
        </w:tc>
        <w:tc>
          <w:tcPr>
            <w:tcW w:w="1382" w:type="dxa"/>
          </w:tcPr>
          <w:p w14:paraId="472FA8F7" w14:textId="4B3F0C42" w:rsidR="00CA42C0" w:rsidRDefault="00CA42C0" w:rsidP="00380638">
            <w:pPr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OT5e4d79fc" w:hAnsi="Times New Roman" w:cs="Times New Roman"/>
                <w:b/>
                <w:kern w:val="0"/>
                <w:sz w:val="22"/>
                <w:szCs w:val="22"/>
              </w:rPr>
            </w:pPr>
            <w:r w:rsidRPr="00E3479A">
              <w:rPr>
                <w:rFonts w:ascii="Times New Roman" w:eastAsia="AdvOT5e4d79fc" w:hAnsi="Times New Roman" w:cs="Times New Roman"/>
                <w:kern w:val="0"/>
                <w:sz w:val="16"/>
                <w:szCs w:val="22"/>
              </w:rPr>
              <w:t>17.76%</w:t>
            </w:r>
          </w:p>
        </w:tc>
      </w:tr>
    </w:tbl>
    <w:p w14:paraId="6C7B4192" w14:textId="210F433D" w:rsidR="00882CE3" w:rsidRPr="000E4843" w:rsidRDefault="00882CE3" w:rsidP="004E2614">
      <w:pPr>
        <w:spacing w:line="200" w:lineRule="atLeast"/>
        <w:rPr>
          <w:rFonts w:ascii="Times New Roman" w:hAnsi="Times New Roman" w:cs="Times New Roman"/>
          <w:b/>
          <w:color w:val="000000" w:themeColor="text1"/>
        </w:rPr>
      </w:pPr>
      <w:bookmarkStart w:id="2" w:name="_GoBack"/>
      <w:bookmarkEnd w:id="2"/>
    </w:p>
    <w:sectPr w:rsidR="00882CE3" w:rsidRPr="000E4843" w:rsidSect="00EC29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9C936" w14:textId="77777777" w:rsidR="009B24F1" w:rsidRDefault="009B24F1" w:rsidP="00B670B5">
      <w:r>
        <w:separator/>
      </w:r>
    </w:p>
  </w:endnote>
  <w:endnote w:type="continuationSeparator" w:id="0">
    <w:p w14:paraId="6FACAECE" w14:textId="77777777" w:rsidR="009B24F1" w:rsidRDefault="009B24F1" w:rsidP="00B6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e4d79fc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A14CA" w14:textId="77777777" w:rsidR="009B24F1" w:rsidRDefault="009B24F1" w:rsidP="00B670B5">
      <w:r>
        <w:separator/>
      </w:r>
    </w:p>
  </w:footnote>
  <w:footnote w:type="continuationSeparator" w:id="0">
    <w:p w14:paraId="18CDBF6A" w14:textId="77777777" w:rsidR="009B24F1" w:rsidRDefault="009B24F1" w:rsidP="00B67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EC0"/>
    <w:rsid w:val="00027EC0"/>
    <w:rsid w:val="00052C2B"/>
    <w:rsid w:val="00061C4F"/>
    <w:rsid w:val="000A234F"/>
    <w:rsid w:val="000E4843"/>
    <w:rsid w:val="00112605"/>
    <w:rsid w:val="00137591"/>
    <w:rsid w:val="00154067"/>
    <w:rsid w:val="001635A6"/>
    <w:rsid w:val="00172CE6"/>
    <w:rsid w:val="00197117"/>
    <w:rsid w:val="001F4A8C"/>
    <w:rsid w:val="0021719D"/>
    <w:rsid w:val="0025441D"/>
    <w:rsid w:val="0028715E"/>
    <w:rsid w:val="00293ADF"/>
    <w:rsid w:val="002A25DB"/>
    <w:rsid w:val="002A2B2C"/>
    <w:rsid w:val="002E20E7"/>
    <w:rsid w:val="003100AF"/>
    <w:rsid w:val="00314A4F"/>
    <w:rsid w:val="0033330F"/>
    <w:rsid w:val="00347696"/>
    <w:rsid w:val="00380638"/>
    <w:rsid w:val="00381991"/>
    <w:rsid w:val="00382B82"/>
    <w:rsid w:val="003B02C9"/>
    <w:rsid w:val="003B3FA1"/>
    <w:rsid w:val="003E2746"/>
    <w:rsid w:val="00443491"/>
    <w:rsid w:val="004866DB"/>
    <w:rsid w:val="00493B35"/>
    <w:rsid w:val="004B614E"/>
    <w:rsid w:val="004C4C91"/>
    <w:rsid w:val="004E2614"/>
    <w:rsid w:val="004F4150"/>
    <w:rsid w:val="00596851"/>
    <w:rsid w:val="005B47DC"/>
    <w:rsid w:val="0060535F"/>
    <w:rsid w:val="006B6C81"/>
    <w:rsid w:val="00701F43"/>
    <w:rsid w:val="00706A9F"/>
    <w:rsid w:val="00723DB4"/>
    <w:rsid w:val="00753843"/>
    <w:rsid w:val="0078482B"/>
    <w:rsid w:val="007963B5"/>
    <w:rsid w:val="007A3305"/>
    <w:rsid w:val="007E20B4"/>
    <w:rsid w:val="007F2D28"/>
    <w:rsid w:val="007F5041"/>
    <w:rsid w:val="007F5B56"/>
    <w:rsid w:val="008162C9"/>
    <w:rsid w:val="00854925"/>
    <w:rsid w:val="00872027"/>
    <w:rsid w:val="00881072"/>
    <w:rsid w:val="00882CE3"/>
    <w:rsid w:val="008B293B"/>
    <w:rsid w:val="008C679A"/>
    <w:rsid w:val="008D52F0"/>
    <w:rsid w:val="00937429"/>
    <w:rsid w:val="00952B2D"/>
    <w:rsid w:val="00985C16"/>
    <w:rsid w:val="009B24F1"/>
    <w:rsid w:val="009F11AA"/>
    <w:rsid w:val="00A10EC9"/>
    <w:rsid w:val="00A61308"/>
    <w:rsid w:val="00AC4FFC"/>
    <w:rsid w:val="00AD3D98"/>
    <w:rsid w:val="00B53BA6"/>
    <w:rsid w:val="00B56CE1"/>
    <w:rsid w:val="00B6641E"/>
    <w:rsid w:val="00B670B5"/>
    <w:rsid w:val="00BE4B05"/>
    <w:rsid w:val="00C870CC"/>
    <w:rsid w:val="00C946C6"/>
    <w:rsid w:val="00CA42C0"/>
    <w:rsid w:val="00D44D58"/>
    <w:rsid w:val="00D718B8"/>
    <w:rsid w:val="00D73F4F"/>
    <w:rsid w:val="00DE2873"/>
    <w:rsid w:val="00DF5C6E"/>
    <w:rsid w:val="00E047D7"/>
    <w:rsid w:val="00E10CEA"/>
    <w:rsid w:val="00E20575"/>
    <w:rsid w:val="00E262CE"/>
    <w:rsid w:val="00E92FA5"/>
    <w:rsid w:val="00EC296A"/>
    <w:rsid w:val="00ED5389"/>
    <w:rsid w:val="00F025C0"/>
    <w:rsid w:val="00F10728"/>
    <w:rsid w:val="00F46466"/>
    <w:rsid w:val="00F550F4"/>
    <w:rsid w:val="00F8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F21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7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027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70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0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ry Information</vt:lpstr>
      <vt:lpstr>Supplement T1. Composition of chow and high fat diets fed to mouse.</vt:lpstr>
      <vt:lpstr/>
      <vt:lpstr>Supplement T2. Primer pairs selected for validation by qRT-PCR</vt:lpstr>
      <vt:lpstr/>
      <vt:lpstr>Supplement T3  Hepatic steatosis score </vt:lpstr>
      <vt:lpstr>Refering to NASH Clinical Research Network Scoring System Definitions.</vt:lpstr>
      <vt:lpstr>Based on the published literature combined with transcriptomics analysis of live</vt:lpstr>
      <vt:lpstr>In green: Significantly decreased expression genes in fasted PPARa / mice,Elovl6</vt:lpstr>
      <vt:lpstr>In red: Upregulated genes by PPARa during fasting and are upregulated by Wy14643</vt:lpstr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李 伟</cp:lastModifiedBy>
  <cp:revision>37</cp:revision>
  <dcterms:created xsi:type="dcterms:W3CDTF">2018-01-20T07:14:00Z</dcterms:created>
  <dcterms:modified xsi:type="dcterms:W3CDTF">2018-04-19T15:39:00Z</dcterms:modified>
</cp:coreProperties>
</file>